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Calibri Light" w:cs="Times New Roman"/>
          <w:b/>
          <w:bCs/>
          <w:color w:val="auto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S1</w:t>
      </w:r>
      <w:r>
        <w:rPr>
          <w:rFonts w:hint="default" w:ascii="Times New Roman" w:hAnsi="Times New Roman" w:eastAsia="Calibri Light" w:cs="Times New Roman"/>
          <w:b/>
          <w:bCs/>
          <w:color w:val="auto"/>
          <w:kern w:val="0"/>
          <w:sz w:val="21"/>
          <w:szCs w:val="21"/>
          <w:lang w:bidi="ar"/>
        </w:rPr>
        <w:t>: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h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ssociatio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between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 w:bidi="ar"/>
        </w:rPr>
        <w:t>CA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nd GOLD-graded COPD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tbl>
      <w:tblPr>
        <w:tblStyle w:val="4"/>
        <w:tblW w:w="95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4533"/>
        <w:gridCol w:w="2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GOLD Stage</w:t>
            </w:r>
          </w:p>
        </w:tc>
        <w:tc>
          <w:tcPr>
            <w:tcW w:w="45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dds Ratio (OR) for CAP per 10 dB/m Increase</w:t>
            </w:r>
          </w:p>
        </w:tc>
        <w:tc>
          <w:tcPr>
            <w:tcW w:w="22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-COPD</w:t>
            </w: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Ref.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Calibri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OLD 1 (Mild)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.06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(1.02, 1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GOLD 2 (Moderate)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.05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(1.00, 1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GOLD 3 (Severe)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(0.98, 1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GOLD 4 (Very Severe)</w:t>
            </w:r>
          </w:p>
        </w:tc>
        <w:tc>
          <w:tcPr>
            <w:tcW w:w="45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2</w:t>
            </w:r>
          </w:p>
        </w:tc>
        <w:tc>
          <w:tcPr>
            <w:tcW w:w="22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(0.95, 1.09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ge, gender, race, BMI, </w:t>
      </w:r>
      <w:r>
        <w:rPr>
          <w:rFonts w:hint="eastAsia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smoking status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ALT, ALP, AST,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diabetes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PIR, high blood pressure, asthma, vigorous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bidi="ar"/>
        </w:rPr>
        <w:t xml:space="preserve"> activitie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, and alcohol drinking 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were adjusted.</w:t>
      </w:r>
      <w:r>
        <w:rPr>
          <w:rFonts w:hint="eastAsia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2"/>
        <w:rPr>
          <w:rFonts w:hint="default" w:ascii="Times New Roman" w:hAnsi="Times New Roman" w:cs="Times New Roman"/>
          <w:color w:val="auto"/>
          <w:sz w:val="20"/>
          <w:szCs w:val="20"/>
          <w:lang w:val="en-US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2NGM5Yjk2MjEyNGZlYzgzNmViMDQyZTBkMDNlYzYifQ=="/>
  </w:docVars>
  <w:rsids>
    <w:rsidRoot w:val="002F220A"/>
    <w:rsid w:val="002F220A"/>
    <w:rsid w:val="00F25568"/>
    <w:rsid w:val="03833BE0"/>
    <w:rsid w:val="05DB04A3"/>
    <w:rsid w:val="06A116ED"/>
    <w:rsid w:val="0E202BF1"/>
    <w:rsid w:val="10F366B9"/>
    <w:rsid w:val="11D2730A"/>
    <w:rsid w:val="14F53E11"/>
    <w:rsid w:val="1A8D632D"/>
    <w:rsid w:val="1CD5226C"/>
    <w:rsid w:val="244268EE"/>
    <w:rsid w:val="26FC3B4F"/>
    <w:rsid w:val="2BF84E66"/>
    <w:rsid w:val="35D53A6C"/>
    <w:rsid w:val="39290259"/>
    <w:rsid w:val="3AC00E0D"/>
    <w:rsid w:val="42755F8B"/>
    <w:rsid w:val="43DA30C8"/>
    <w:rsid w:val="58174147"/>
    <w:rsid w:val="5FA70B80"/>
    <w:rsid w:val="71732B53"/>
    <w:rsid w:val="790C2474"/>
    <w:rsid w:val="79387CB6"/>
    <w:rsid w:val="7C2B4112"/>
    <w:rsid w:val="7EAE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Calibri" w:hAnsi="Calibri" w:eastAsia="宋体" w:cs="Times New Roman"/>
      <w:sz w:val="18"/>
      <w:szCs w:val="24"/>
    </w:rPr>
  </w:style>
  <w:style w:type="table" w:styleId="4">
    <w:name w:val="Table Grid"/>
    <w:basedOn w:val="3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6EDB6-C099-4BDC-81F5-6368767096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6</Words>
  <Characters>1812</Characters>
  <Lines>3</Lines>
  <Paragraphs>1</Paragraphs>
  <TotalTime>2</TotalTime>
  <ScaleCrop>false</ScaleCrop>
  <LinksUpToDate>false</LinksUpToDate>
  <CharactersWithSpaces>203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40:00Z</dcterms:created>
  <dc:creator>Administrator</dc:creator>
  <cp:lastModifiedBy>Ruijie Xie</cp:lastModifiedBy>
  <dcterms:modified xsi:type="dcterms:W3CDTF">2024-03-27T15:1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4B035AEEC49401AB669FE6993121EAA</vt:lpwstr>
  </property>
</Properties>
</file>